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C6D4AE" w14:textId="77777777" w:rsidR="00033329" w:rsidRDefault="00033329" w:rsidP="00A57383">
      <w:pPr>
        <w:spacing w:line="240" w:lineRule="auto"/>
        <w:rPr>
          <w:sz w:val="24"/>
          <w:szCs w:val="24"/>
          <w:lang w:val="en-US"/>
        </w:rPr>
      </w:pPr>
    </w:p>
    <w:tbl>
      <w:tblPr>
        <w:tblStyle w:val="Tabellrutenett"/>
        <w:tblW w:w="949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1560"/>
        <w:gridCol w:w="992"/>
        <w:gridCol w:w="850"/>
        <w:gridCol w:w="1560"/>
        <w:gridCol w:w="997"/>
      </w:tblGrid>
      <w:tr w:rsidR="00447D1F" w:rsidRPr="00E501D6" w14:paraId="7E09D21C" w14:textId="77777777" w:rsidTr="00912DD6">
        <w:trPr>
          <w:trHeight w:val="929"/>
        </w:trPr>
        <w:tc>
          <w:tcPr>
            <w:tcW w:w="94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EE0C3" w14:textId="0E45EABB" w:rsidR="00447D1F" w:rsidRPr="00912DD6" w:rsidRDefault="00447D1F" w:rsidP="00912DD6">
            <w:pPr>
              <w:spacing w:line="480" w:lineRule="auto"/>
              <w:ind w:left="708" w:hanging="708"/>
              <w:rPr>
                <w:b/>
                <w:sz w:val="24"/>
                <w:szCs w:val="24"/>
                <w:lang w:val="en-US"/>
              </w:rPr>
            </w:pPr>
            <w:r w:rsidRPr="00912DD6">
              <w:rPr>
                <w:b/>
                <w:sz w:val="24"/>
                <w:szCs w:val="24"/>
                <w:lang w:val="en-US"/>
              </w:rPr>
              <w:t>Table A</w:t>
            </w:r>
          </w:p>
          <w:p w14:paraId="2A4A436F" w14:textId="63739B22" w:rsidR="00447D1F" w:rsidRPr="00912DD6" w:rsidRDefault="007F3CD0" w:rsidP="00A55C62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ensitivity analysis: Asso</w:t>
            </w:r>
            <w:r w:rsidR="00A55C62">
              <w:rPr>
                <w:b/>
                <w:sz w:val="24"/>
                <w:szCs w:val="24"/>
                <w:lang w:val="en-US"/>
              </w:rPr>
              <w:t>c</w:t>
            </w:r>
            <w:r>
              <w:rPr>
                <w:b/>
                <w:sz w:val="24"/>
                <w:szCs w:val="24"/>
                <w:lang w:val="en-US"/>
              </w:rPr>
              <w:t>i</w:t>
            </w:r>
            <w:r w:rsidR="00A55C62">
              <w:rPr>
                <w:b/>
                <w:sz w:val="24"/>
                <w:szCs w:val="24"/>
                <w:lang w:val="en-US"/>
              </w:rPr>
              <w:t xml:space="preserve">ations between </w:t>
            </w:r>
            <w:r w:rsidR="00447D1F" w:rsidRPr="00912DD6">
              <w:rPr>
                <w:b/>
                <w:sz w:val="24"/>
                <w:szCs w:val="24"/>
                <w:lang w:val="en-US"/>
              </w:rPr>
              <w:t>depressi</w:t>
            </w:r>
            <w:r w:rsidR="00A55C62">
              <w:rPr>
                <w:b/>
                <w:sz w:val="24"/>
                <w:szCs w:val="24"/>
                <w:lang w:val="en-US"/>
              </w:rPr>
              <w:t>ve symptoms and</w:t>
            </w:r>
            <w:r w:rsidR="00447D1F" w:rsidRPr="00912DD6">
              <w:rPr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47D1F" w:rsidRPr="00912DD6">
              <w:rPr>
                <w:b/>
                <w:sz w:val="24"/>
                <w:szCs w:val="24"/>
                <w:lang w:val="en-US"/>
              </w:rPr>
              <w:t>suPAR</w:t>
            </w:r>
            <w:proofErr w:type="spellEnd"/>
            <w:r w:rsidR="00447D1F" w:rsidRPr="00912DD6">
              <w:rPr>
                <w:b/>
                <w:sz w:val="24"/>
                <w:szCs w:val="24"/>
                <w:lang w:val="en-US"/>
              </w:rPr>
              <w:t>, multivariable regression analyses in participants with schizophrenia</w:t>
            </w:r>
          </w:p>
        </w:tc>
      </w:tr>
      <w:tr w:rsidR="00447D1F" w14:paraId="1EF064C0" w14:textId="77777777" w:rsidTr="00912DD6">
        <w:trPr>
          <w:trHeight w:val="266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F1FD6" w14:textId="77777777" w:rsidR="00447D1F" w:rsidRPr="00912DD6" w:rsidRDefault="00447D1F" w:rsidP="00912DD6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519FA" w14:textId="3E0A369B" w:rsidR="00447D1F" w:rsidRPr="00912D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12DD6">
              <w:rPr>
                <w:sz w:val="24"/>
                <w:szCs w:val="24"/>
              </w:rPr>
              <w:t>Multivariable regression</w:t>
            </w:r>
            <w:r w:rsidRPr="00912DD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160EF" w14:textId="6B01F3F7" w:rsidR="00447D1F" w:rsidRPr="00912D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912DD6">
              <w:rPr>
                <w:sz w:val="24"/>
                <w:szCs w:val="24"/>
              </w:rPr>
              <w:t>Multivariable</w:t>
            </w:r>
            <w:proofErr w:type="spellEnd"/>
            <w:r w:rsidRPr="00912DD6">
              <w:rPr>
                <w:sz w:val="24"/>
                <w:szCs w:val="24"/>
              </w:rPr>
              <w:t xml:space="preserve"> </w:t>
            </w:r>
            <w:proofErr w:type="spellStart"/>
            <w:r w:rsidRPr="00912DD6">
              <w:rPr>
                <w:sz w:val="24"/>
                <w:szCs w:val="24"/>
              </w:rPr>
              <w:t>regression</w:t>
            </w:r>
            <w:r w:rsidRPr="00912DD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47D1F" w:rsidRPr="00DB3786" w14:paraId="5C72A1CB" w14:textId="263BD882" w:rsidTr="00912DD6">
        <w:trPr>
          <w:trHeight w:val="298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B2F2E" w14:textId="77777777" w:rsidR="00447D1F" w:rsidRPr="00912DD6" w:rsidRDefault="00447D1F" w:rsidP="00912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DBB26" w14:textId="222C55CA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17D91" w14:textId="5905D022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E6606" w14:textId="33008FA3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ECB2A" w14:textId="6514C6E0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bookmarkStart w:id="0" w:name="OLE_LINK3"/>
            <w:bookmarkStart w:id="1" w:name="OLE_LINK4"/>
            <w:r w:rsidRPr="00E501D6">
              <w:rPr>
                <w:sz w:val="24"/>
                <w:szCs w:val="24"/>
              </w:rPr>
              <w:t>β</w:t>
            </w:r>
            <w:bookmarkEnd w:id="0"/>
            <w:bookmarkEnd w:id="1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4C0BB" w14:textId="106C47CE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95% CI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DB71C" w14:textId="37A25CC1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p</w:t>
            </w:r>
          </w:p>
        </w:tc>
      </w:tr>
      <w:tr w:rsidR="00447D1F" w:rsidRPr="00DB3786" w14:paraId="19BFB815" w14:textId="1A969CBE" w:rsidTr="00912DD6">
        <w:trPr>
          <w:trHeight w:val="31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EF6EC" w14:textId="77777777" w:rsidR="00447D1F" w:rsidRPr="00912DD6" w:rsidRDefault="00447D1F" w:rsidP="00912DD6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912DD6">
              <w:rPr>
                <w:sz w:val="24"/>
                <w:szCs w:val="24"/>
              </w:rPr>
              <w:t>Female</w:t>
            </w:r>
            <w:proofErr w:type="spellEnd"/>
            <w:r w:rsidRPr="00912DD6">
              <w:rPr>
                <w:sz w:val="24"/>
                <w:szCs w:val="24"/>
              </w:rPr>
              <w:t xml:space="preserve">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38F21" w14:textId="7175F619" w:rsidR="00447D1F" w:rsidRPr="00E501D6" w:rsidRDefault="001703F5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7F1B2" w14:textId="5445BCA5" w:rsidR="00447D1F" w:rsidRPr="00E501D6" w:rsidRDefault="001703F5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14 to 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97EF5D" w14:textId="37932886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736FA" w14:textId="2CC55F0E" w:rsidR="00447D1F" w:rsidRPr="00E501D6" w:rsidRDefault="001703F5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A8652" w14:textId="57D9F3C0" w:rsidR="00447D1F" w:rsidRPr="00E501D6" w:rsidRDefault="001703F5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08 to 0.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F07EA42" w14:textId="007CA128" w:rsidR="00447D1F" w:rsidRPr="00E501D6" w:rsidRDefault="001703F5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003</w:t>
            </w:r>
          </w:p>
        </w:tc>
      </w:tr>
      <w:tr w:rsidR="00447D1F" w:rsidRPr="00DB3786" w14:paraId="7522EA2C" w14:textId="0DB2B986" w:rsidTr="00912DD6">
        <w:trPr>
          <w:trHeight w:val="298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5AB42" w14:textId="26222243" w:rsidR="00447D1F" w:rsidRPr="00912DD6" w:rsidRDefault="00447D1F" w:rsidP="00912DD6">
            <w:pPr>
              <w:spacing w:line="480" w:lineRule="auto"/>
              <w:rPr>
                <w:sz w:val="24"/>
                <w:szCs w:val="24"/>
              </w:rPr>
            </w:pPr>
            <w:r w:rsidRPr="00912DD6">
              <w:rPr>
                <w:sz w:val="24"/>
                <w:szCs w:val="24"/>
              </w:rPr>
              <w:t xml:space="preserve">Age by 10 </w:t>
            </w:r>
            <w:proofErr w:type="spellStart"/>
            <w:r w:rsidRPr="00912DD6">
              <w:rPr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7F491" w14:textId="77777777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75950" w14:textId="32CD1FFD" w:rsidR="00447D1F" w:rsidRPr="00E501D6" w:rsidRDefault="001703F5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02</w:t>
            </w:r>
            <w:r w:rsidR="00447D1F" w:rsidRPr="00E501D6">
              <w:rPr>
                <w:sz w:val="24"/>
                <w:szCs w:val="24"/>
              </w:rPr>
              <w:t xml:space="preserve"> to 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D021B2" w14:textId="77149552" w:rsidR="00447D1F" w:rsidRPr="00E501D6" w:rsidRDefault="008B33B2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01</w:t>
            </w:r>
            <w:r w:rsidR="009F6FA5" w:rsidRPr="00E501D6">
              <w:rPr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25C4C" w14:textId="69C68458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8599E" w14:textId="5FDD024C" w:rsidR="00447D1F" w:rsidRPr="00E501D6" w:rsidRDefault="007F3CD0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04</w:t>
            </w:r>
            <w:r w:rsidR="001703F5" w:rsidRPr="00E501D6">
              <w:rPr>
                <w:sz w:val="24"/>
                <w:szCs w:val="24"/>
              </w:rPr>
              <w:t xml:space="preserve"> to 0.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C841177" w14:textId="010264BC" w:rsidR="00447D1F" w:rsidRPr="00E501D6" w:rsidRDefault="007F3CD0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002</w:t>
            </w:r>
          </w:p>
        </w:tc>
      </w:tr>
      <w:tr w:rsidR="00447D1F" w:rsidRPr="00DB3786" w14:paraId="59F9A6E3" w14:textId="119EB629" w:rsidTr="00912DD6">
        <w:trPr>
          <w:trHeight w:val="31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E89C7" w14:textId="77777777" w:rsidR="00447D1F" w:rsidRPr="00912DD6" w:rsidRDefault="00447D1F" w:rsidP="00912DD6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912DD6">
              <w:rPr>
                <w:sz w:val="24"/>
                <w:szCs w:val="24"/>
              </w:rPr>
              <w:t>Tobacco</w:t>
            </w:r>
            <w:proofErr w:type="spellEnd"/>
            <w:r w:rsidRPr="00912DD6">
              <w:rPr>
                <w:sz w:val="24"/>
                <w:szCs w:val="24"/>
              </w:rPr>
              <w:t xml:space="preserve"> smo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8716F" w14:textId="68E06E5B" w:rsidR="00447D1F" w:rsidRPr="00E501D6" w:rsidRDefault="007F3CD0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32221" w14:textId="3776B0BF" w:rsidR="00447D1F" w:rsidRPr="00E501D6" w:rsidRDefault="007F3CD0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16</w:t>
            </w:r>
            <w:r w:rsidR="008B33B2" w:rsidRPr="00E501D6">
              <w:rPr>
                <w:sz w:val="24"/>
                <w:szCs w:val="24"/>
              </w:rPr>
              <w:t xml:space="preserve"> to 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B5C91A" w14:textId="745EAD73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0B6EE" w14:textId="3F2BFF73" w:rsidR="00447D1F" w:rsidRPr="00E501D6" w:rsidRDefault="007F3CD0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EB52F" w14:textId="49B5F2BF" w:rsidR="00447D1F" w:rsidRPr="00E501D6" w:rsidRDefault="007F3CD0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16 to 0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0BEF1A7" w14:textId="5BCD8A19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&lt;0.001</w:t>
            </w:r>
          </w:p>
        </w:tc>
      </w:tr>
      <w:tr w:rsidR="00447D1F" w:rsidRPr="00DB3786" w14:paraId="578AFA51" w14:textId="08495456" w:rsidTr="00912DD6">
        <w:trPr>
          <w:trHeight w:val="298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431FF" w14:textId="68743C42" w:rsidR="00447D1F" w:rsidRPr="00912DD6" w:rsidRDefault="00447D1F" w:rsidP="00912DD6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912DD6">
              <w:rPr>
                <w:sz w:val="24"/>
                <w:szCs w:val="24"/>
              </w:rPr>
              <w:t>hsCRP</w:t>
            </w:r>
            <w:proofErr w:type="spellEnd"/>
            <w:r w:rsidRPr="00912DD6">
              <w:rPr>
                <w:sz w:val="24"/>
                <w:szCs w:val="24"/>
              </w:rPr>
              <w:t xml:space="preserve"> </w:t>
            </w:r>
            <w:r w:rsidRPr="00912DD6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[mg/L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EF42E" w14:textId="77777777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0D888" w14:textId="651472C7" w:rsidR="00447D1F" w:rsidRPr="00E501D6" w:rsidRDefault="008B33B2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07</w:t>
            </w:r>
            <w:r w:rsidR="00447D1F" w:rsidRPr="00E501D6">
              <w:rPr>
                <w:sz w:val="24"/>
                <w:szCs w:val="24"/>
              </w:rPr>
              <w:t xml:space="preserve"> to 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DD1148" w14:textId="6F30FE6C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21E2E" w14:textId="64F0D9B6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1A1DA" w14:textId="75B41564" w:rsidR="00447D1F" w:rsidRPr="00E501D6" w:rsidRDefault="007F3CD0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07</w:t>
            </w:r>
            <w:r w:rsidR="00447D1F" w:rsidRPr="00E501D6">
              <w:rPr>
                <w:sz w:val="24"/>
                <w:szCs w:val="24"/>
              </w:rPr>
              <w:t xml:space="preserve"> to 0.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035115B" w14:textId="7737C03D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&lt;0.001</w:t>
            </w:r>
          </w:p>
        </w:tc>
      </w:tr>
      <w:tr w:rsidR="00447D1F" w:rsidRPr="00DB3786" w14:paraId="2A33B64F" w14:textId="0EE786AF" w:rsidTr="00912DD6">
        <w:trPr>
          <w:trHeight w:val="31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1D244" w14:textId="70342540" w:rsidR="00447D1F" w:rsidRPr="00912DD6" w:rsidRDefault="00447D1F" w:rsidP="00912DD6">
            <w:pPr>
              <w:spacing w:line="480" w:lineRule="auto"/>
              <w:rPr>
                <w:sz w:val="24"/>
                <w:szCs w:val="24"/>
              </w:rPr>
            </w:pPr>
            <w:r w:rsidRPr="00912DD6">
              <w:rPr>
                <w:sz w:val="24"/>
                <w:szCs w:val="24"/>
              </w:rPr>
              <w:t>BMI by 5 kg/m</w:t>
            </w:r>
            <w:r w:rsidRPr="00912DD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C3035" w14:textId="77777777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-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BF009" w14:textId="4EBB94B1" w:rsidR="00447D1F" w:rsidRPr="00E501D6" w:rsidRDefault="007F3CD0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-0.14 to 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ED1CE9" w14:textId="0C7E4FFC" w:rsidR="00447D1F" w:rsidRPr="00E501D6" w:rsidRDefault="008B33B2" w:rsidP="007F3C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0</w:t>
            </w:r>
            <w:r w:rsidR="007F3CD0" w:rsidRPr="00E501D6">
              <w:rPr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13B4A" w14:textId="69ECBBCA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-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598CD" w14:textId="24823D31" w:rsidR="00447D1F" w:rsidRPr="00E501D6" w:rsidRDefault="00447D1F" w:rsidP="007F3C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-0.16 to -0.0</w:t>
            </w:r>
            <w:r w:rsidR="007F3CD0" w:rsidRPr="00E501D6">
              <w:rPr>
                <w:sz w:val="24"/>
                <w:szCs w:val="24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326AB02" w14:textId="2289BD62" w:rsidR="00447D1F" w:rsidRPr="00E501D6" w:rsidRDefault="001703F5" w:rsidP="001703F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02</w:t>
            </w:r>
          </w:p>
        </w:tc>
      </w:tr>
      <w:tr w:rsidR="00447D1F" w:rsidRPr="008B33B2" w14:paraId="6405AB14" w14:textId="5D7B6637" w:rsidTr="00912DD6">
        <w:trPr>
          <w:trHeight w:val="31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5B344" w14:textId="77777777" w:rsidR="00447D1F" w:rsidRPr="00912DD6" w:rsidRDefault="00447D1F" w:rsidP="00912DD6">
            <w:pPr>
              <w:spacing w:line="480" w:lineRule="auto"/>
              <w:rPr>
                <w:sz w:val="24"/>
                <w:szCs w:val="24"/>
              </w:rPr>
            </w:pPr>
            <w:r w:rsidRPr="00912DD6">
              <w:rPr>
                <w:sz w:val="24"/>
                <w:szCs w:val="24"/>
              </w:rPr>
              <w:t>CDSS≥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B04E1" w14:textId="77777777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501D6">
              <w:rPr>
                <w:sz w:val="24"/>
                <w:szCs w:val="24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20A7C" w14:textId="791EEA46" w:rsidR="00447D1F" w:rsidRPr="00E501D6" w:rsidRDefault="008B33B2" w:rsidP="007F3C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501D6">
              <w:rPr>
                <w:sz w:val="24"/>
                <w:szCs w:val="24"/>
                <w:lang w:val="en-US"/>
              </w:rPr>
              <w:t>0.10</w:t>
            </w:r>
            <w:r w:rsidR="00447D1F" w:rsidRPr="00E501D6">
              <w:rPr>
                <w:sz w:val="24"/>
                <w:szCs w:val="24"/>
                <w:lang w:val="en-US"/>
              </w:rPr>
              <w:t xml:space="preserve"> to 0.4</w:t>
            </w:r>
            <w:r w:rsidR="007F3CD0" w:rsidRPr="00E501D6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E4DF32" w14:textId="455B93AD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501D6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2E60E4" w14:textId="587AD908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501D6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833E9C" w14:textId="5BBDCADB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501D6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20D2D03" w14:textId="3D31EA7C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501D6">
              <w:rPr>
                <w:sz w:val="24"/>
                <w:szCs w:val="24"/>
                <w:lang w:val="en-US"/>
              </w:rPr>
              <w:t>-</w:t>
            </w:r>
          </w:p>
        </w:tc>
      </w:tr>
      <w:tr w:rsidR="00447D1F" w:rsidRPr="008B33B2" w14:paraId="328DACAD" w14:textId="2E84AE8C" w:rsidTr="00912DD6">
        <w:trPr>
          <w:trHeight w:val="298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811840" w14:textId="36C410BD" w:rsidR="00447D1F" w:rsidRPr="008B33B2" w:rsidRDefault="00447D1F" w:rsidP="00912DD6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8B33B2">
              <w:rPr>
                <w:sz w:val="24"/>
                <w:szCs w:val="24"/>
                <w:lang w:val="en-US"/>
              </w:rPr>
              <w:t>PANSS depressed fact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C1E01" w14:textId="77777777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501D6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A931D" w14:textId="2D09871A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501D6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ABE8F" w14:textId="653D231F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501D6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AD98DE" w14:textId="16537275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501D6">
              <w:rPr>
                <w:sz w:val="24"/>
                <w:szCs w:val="24"/>
                <w:lang w:val="en-US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D9A4A2" w14:textId="721C31D0" w:rsidR="00447D1F" w:rsidRPr="00E501D6" w:rsidRDefault="00447D1F" w:rsidP="00912DD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501D6">
              <w:rPr>
                <w:sz w:val="24"/>
                <w:szCs w:val="24"/>
                <w:lang w:val="en-US"/>
              </w:rPr>
              <w:t>0.01 to 0.0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8FE43" w14:textId="653137FA" w:rsidR="00447D1F" w:rsidRPr="00E501D6" w:rsidRDefault="007F3CD0" w:rsidP="00912DD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501D6">
              <w:rPr>
                <w:sz w:val="24"/>
                <w:szCs w:val="24"/>
                <w:lang w:val="en-US"/>
              </w:rPr>
              <w:t>0.003</w:t>
            </w:r>
            <w:bookmarkStart w:id="2" w:name="_GoBack"/>
            <w:bookmarkEnd w:id="2"/>
          </w:p>
        </w:tc>
      </w:tr>
      <w:tr w:rsidR="00447D1F" w:rsidRPr="00447D1F" w14:paraId="52D1E519" w14:textId="77777777" w:rsidTr="00912DD6">
        <w:trPr>
          <w:trHeight w:val="1843"/>
        </w:trPr>
        <w:tc>
          <w:tcPr>
            <w:tcW w:w="949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977E9" w14:textId="46AF1C2B" w:rsidR="00447D1F" w:rsidRPr="00912DD6" w:rsidRDefault="00447D1F" w:rsidP="00912DD6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912DD6">
              <w:rPr>
                <w:i/>
                <w:sz w:val="24"/>
                <w:szCs w:val="24"/>
                <w:lang w:val="en-US"/>
              </w:rPr>
              <w:t>Note:</w:t>
            </w:r>
            <w:r w:rsidRPr="00912DD6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12DD6">
              <w:rPr>
                <w:sz w:val="24"/>
                <w:szCs w:val="24"/>
                <w:lang w:val="en-US"/>
              </w:rPr>
              <w:t>suPAR</w:t>
            </w:r>
            <w:proofErr w:type="spellEnd"/>
            <w:r w:rsidRPr="00912DD6">
              <w:rPr>
                <w:sz w:val="24"/>
                <w:szCs w:val="24"/>
                <w:lang w:val="en-US"/>
              </w:rPr>
              <w:t xml:space="preserve">= soluble </w:t>
            </w:r>
            <w:proofErr w:type="spellStart"/>
            <w:r w:rsidRPr="00912DD6">
              <w:rPr>
                <w:sz w:val="24"/>
                <w:szCs w:val="24"/>
                <w:lang w:val="en-US"/>
              </w:rPr>
              <w:t>urokoinase</w:t>
            </w:r>
            <w:proofErr w:type="spellEnd"/>
            <w:r w:rsidRPr="00912DD6">
              <w:rPr>
                <w:sz w:val="24"/>
                <w:szCs w:val="24"/>
                <w:lang w:val="en-US"/>
              </w:rPr>
              <w:t xml:space="preserve"> Plasminogen Activator Receptor; </w:t>
            </w:r>
            <w:r w:rsidRPr="00912DD6">
              <w:rPr>
                <w:sz w:val="24"/>
                <w:szCs w:val="24"/>
              </w:rPr>
              <w:t>β</w:t>
            </w:r>
            <w:r w:rsidRPr="00912DD6">
              <w:rPr>
                <w:sz w:val="24"/>
                <w:szCs w:val="24"/>
                <w:lang w:val="en-US"/>
              </w:rPr>
              <w:t xml:space="preserve"> = beta coefficient, CI=Confidence Interval, </w:t>
            </w:r>
            <w:proofErr w:type="spellStart"/>
            <w:r w:rsidRPr="00912DD6">
              <w:rPr>
                <w:sz w:val="24"/>
                <w:szCs w:val="24"/>
                <w:lang w:val="en-US"/>
              </w:rPr>
              <w:t>hsCRP</w:t>
            </w:r>
            <w:proofErr w:type="spellEnd"/>
            <w:r w:rsidRPr="00912DD6">
              <w:rPr>
                <w:sz w:val="24"/>
                <w:szCs w:val="24"/>
                <w:lang w:val="en-US"/>
              </w:rPr>
              <w:t>=high sensitivity C-reactive protein, BMI=Body Mass Index, CDSS=Calgary Depression Scale for Schizophrenia.</w:t>
            </w:r>
          </w:p>
          <w:p w14:paraId="153D2FE2" w14:textId="4B662C32" w:rsidR="00447D1F" w:rsidRPr="00912DD6" w:rsidRDefault="00447D1F" w:rsidP="00912DD6">
            <w:pPr>
              <w:spacing w:line="480" w:lineRule="auto"/>
              <w:rPr>
                <w:sz w:val="24"/>
                <w:szCs w:val="24"/>
                <w:lang w:val="en-US"/>
              </w:rPr>
            </w:pPr>
            <w:proofErr w:type="spellStart"/>
            <w:proofErr w:type="gramStart"/>
            <w:r w:rsidRPr="00912DD6">
              <w:rPr>
                <w:sz w:val="24"/>
                <w:szCs w:val="24"/>
                <w:vertAlign w:val="superscript"/>
                <w:lang w:val="en-US"/>
              </w:rPr>
              <w:t>a</w:t>
            </w:r>
            <w:r w:rsidRPr="00912DD6">
              <w:rPr>
                <w:sz w:val="24"/>
                <w:szCs w:val="24"/>
                <w:lang w:val="en-US"/>
              </w:rPr>
              <w:t>Mulitvariate</w:t>
            </w:r>
            <w:proofErr w:type="spellEnd"/>
            <w:proofErr w:type="gramEnd"/>
            <w:r w:rsidRPr="00912DD6">
              <w:rPr>
                <w:sz w:val="24"/>
                <w:szCs w:val="24"/>
                <w:lang w:val="en-US"/>
              </w:rPr>
              <w:t xml:space="preserve"> regression model, replacing CDSS sum score by CDSS ≥ 6. N=163. Adjusted R</w:t>
            </w:r>
            <w:r w:rsidRPr="00912DD6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912DD6">
              <w:rPr>
                <w:sz w:val="24"/>
                <w:szCs w:val="24"/>
                <w:lang w:val="en-US"/>
              </w:rPr>
              <w:t xml:space="preserve">=0.32. </w:t>
            </w:r>
            <w:proofErr w:type="spellStart"/>
            <w:proofErr w:type="gramStart"/>
            <w:r w:rsidRPr="00912DD6">
              <w:rPr>
                <w:sz w:val="24"/>
                <w:szCs w:val="24"/>
                <w:vertAlign w:val="superscript"/>
                <w:lang w:val="en-US"/>
              </w:rPr>
              <w:t>b</w:t>
            </w:r>
            <w:r w:rsidRPr="00912DD6">
              <w:rPr>
                <w:sz w:val="24"/>
                <w:szCs w:val="24"/>
                <w:lang w:val="en-US"/>
              </w:rPr>
              <w:t>Mulitvariable</w:t>
            </w:r>
            <w:proofErr w:type="spellEnd"/>
            <w:proofErr w:type="gramEnd"/>
            <w:r w:rsidRPr="00912DD6">
              <w:rPr>
                <w:sz w:val="24"/>
                <w:szCs w:val="24"/>
                <w:lang w:val="en-US"/>
              </w:rPr>
              <w:t xml:space="preserve"> regression model, replacing CDSS sum score by PANSS depressed factor. N=168, Adjusted R</w:t>
            </w:r>
            <w:r w:rsidRPr="00912DD6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912DD6">
              <w:rPr>
                <w:sz w:val="24"/>
                <w:szCs w:val="24"/>
                <w:lang w:val="en-US"/>
              </w:rPr>
              <w:t>=0.3</w:t>
            </w:r>
            <w:r w:rsidR="007F3CD0">
              <w:rPr>
                <w:sz w:val="24"/>
                <w:szCs w:val="24"/>
                <w:lang w:val="en-US"/>
              </w:rPr>
              <w:t>1</w:t>
            </w:r>
          </w:p>
          <w:p w14:paraId="2082BE79" w14:textId="77777777" w:rsidR="00447D1F" w:rsidRPr="00912DD6" w:rsidRDefault="00447D1F" w:rsidP="00912DD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</w:tbl>
    <w:p w14:paraId="2B1E141B" w14:textId="77777777" w:rsidR="00033329" w:rsidRDefault="00033329" w:rsidP="00A57383">
      <w:pPr>
        <w:spacing w:line="240" w:lineRule="auto"/>
        <w:rPr>
          <w:sz w:val="24"/>
          <w:szCs w:val="24"/>
          <w:lang w:val="en-US"/>
        </w:rPr>
      </w:pPr>
      <w:bookmarkStart w:id="3" w:name="OLE_LINK33"/>
    </w:p>
    <w:bookmarkEnd w:id="3"/>
    <w:p w14:paraId="3BF6290C" w14:textId="77777777" w:rsidR="00240BF8" w:rsidRPr="00A57383" w:rsidRDefault="00E501D6">
      <w:pPr>
        <w:rPr>
          <w:lang w:val="en-US"/>
        </w:rPr>
      </w:pPr>
    </w:p>
    <w:sectPr w:rsidR="00240BF8" w:rsidRPr="00A57383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D4A86" w16cex:dateUtc="2021-05-05T14:47:00Z"/>
  <w16cex:commentExtensible w16cex:durableId="243D4AB6" w16cex:dateUtc="2021-05-05T14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6E0A6D4" w16cid:durableId="243D4A86"/>
  <w16cid:commentId w16cid:paraId="2FAC61B4" w16cid:durableId="243D4AB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04ECC7" w14:textId="77777777" w:rsidR="00F41C04" w:rsidRDefault="00F41C04" w:rsidP="00F41C04">
      <w:pPr>
        <w:spacing w:after="0" w:line="240" w:lineRule="auto"/>
      </w:pPr>
      <w:r>
        <w:separator/>
      </w:r>
    </w:p>
  </w:endnote>
  <w:endnote w:type="continuationSeparator" w:id="0">
    <w:p w14:paraId="4D7C696D" w14:textId="77777777" w:rsidR="00F41C04" w:rsidRDefault="00F41C04" w:rsidP="00F41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0565CA" w14:textId="77777777" w:rsidR="00F41C04" w:rsidRDefault="00F41C04" w:rsidP="00F41C04">
      <w:pPr>
        <w:spacing w:after="0" w:line="240" w:lineRule="auto"/>
      </w:pPr>
      <w:r>
        <w:separator/>
      </w:r>
    </w:p>
  </w:footnote>
  <w:footnote w:type="continuationSeparator" w:id="0">
    <w:p w14:paraId="0920F529" w14:textId="77777777" w:rsidR="00F41C04" w:rsidRDefault="00F41C04" w:rsidP="00F41C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5E2991" w14:textId="1350B05B" w:rsidR="00F41C04" w:rsidRPr="00720646" w:rsidRDefault="00F41C04" w:rsidP="00F41C04">
    <w:pPr>
      <w:pStyle w:val="Topptekst"/>
      <w:rPr>
        <w:lang w:val="en-US"/>
      </w:rPr>
    </w:pPr>
    <w:r>
      <w:rPr>
        <w:lang w:val="en-US"/>
      </w:rPr>
      <w:t>T.T. Bigseth;</w:t>
    </w:r>
    <w:r w:rsidRPr="00720646">
      <w:rPr>
        <w:lang w:val="en-US"/>
      </w:rPr>
      <w:t xml:space="preserve"> </w:t>
    </w:r>
    <w:proofErr w:type="spellStart"/>
    <w:r w:rsidRPr="00720646">
      <w:rPr>
        <w:lang w:val="en-US"/>
      </w:rPr>
      <w:t>Expl</w:t>
    </w:r>
    <w:proofErr w:type="spellEnd"/>
    <w:r w:rsidRPr="00720646">
      <w:rPr>
        <w:lang w:val="en-US"/>
      </w:rPr>
      <w:t xml:space="preserve">. LGI by </w:t>
    </w:r>
    <w:proofErr w:type="spellStart"/>
    <w:r w:rsidRPr="00720646">
      <w:rPr>
        <w:lang w:val="en-US"/>
      </w:rPr>
      <w:t>su</w:t>
    </w:r>
    <w:r>
      <w:rPr>
        <w:lang w:val="en-US"/>
      </w:rPr>
      <w:t>PAR</w:t>
    </w:r>
    <w:proofErr w:type="spellEnd"/>
    <w:r>
      <w:rPr>
        <w:lang w:val="en-US"/>
      </w:rPr>
      <w:t xml:space="preserve"> in </w:t>
    </w:r>
    <w:proofErr w:type="spellStart"/>
    <w:r>
      <w:rPr>
        <w:lang w:val="en-US"/>
      </w:rPr>
      <w:t>sch.subgr</w:t>
    </w:r>
    <w:proofErr w:type="spellEnd"/>
    <w:r>
      <w:rPr>
        <w:lang w:val="en-US"/>
      </w:rPr>
      <w:t xml:space="preserve">: A sex-dep. assoc. with dep. </w:t>
    </w:r>
    <w:proofErr w:type="spellStart"/>
    <w:r>
      <w:rPr>
        <w:lang w:val="en-US"/>
      </w:rPr>
      <w:t>sympt</w:t>
    </w:r>
    <w:proofErr w:type="spellEnd"/>
    <w:r>
      <w:rPr>
        <w:lang w:val="en-US"/>
      </w:rPr>
      <w:t>.</w:t>
    </w:r>
  </w:p>
  <w:p w14:paraId="5D8CB727" w14:textId="4C17C887" w:rsidR="00F41C04" w:rsidRPr="00F41C04" w:rsidRDefault="00F41C04">
    <w:pPr>
      <w:pStyle w:val="Topptekst"/>
      <w:rPr>
        <w:lang w:val="en-US"/>
      </w:rPr>
    </w:pPr>
  </w:p>
  <w:p w14:paraId="38C64D91" w14:textId="77777777" w:rsidR="00F41C04" w:rsidRPr="00F41C04" w:rsidRDefault="00F41C04">
    <w:pPr>
      <w:pStyle w:val="Top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9D3"/>
    <w:rsid w:val="00033329"/>
    <w:rsid w:val="000A0AFB"/>
    <w:rsid w:val="001703F5"/>
    <w:rsid w:val="00317114"/>
    <w:rsid w:val="00371D4C"/>
    <w:rsid w:val="00382C30"/>
    <w:rsid w:val="00447D1F"/>
    <w:rsid w:val="00495D78"/>
    <w:rsid w:val="00575CB7"/>
    <w:rsid w:val="005F35D9"/>
    <w:rsid w:val="00613B64"/>
    <w:rsid w:val="0073660D"/>
    <w:rsid w:val="007A52D7"/>
    <w:rsid w:val="007F3CD0"/>
    <w:rsid w:val="008229D3"/>
    <w:rsid w:val="008B33B2"/>
    <w:rsid w:val="00912DD6"/>
    <w:rsid w:val="00996327"/>
    <w:rsid w:val="009F6FA5"/>
    <w:rsid w:val="00A55C62"/>
    <w:rsid w:val="00A57383"/>
    <w:rsid w:val="00A9584C"/>
    <w:rsid w:val="00BD0CD4"/>
    <w:rsid w:val="00C04666"/>
    <w:rsid w:val="00C17902"/>
    <w:rsid w:val="00C465B5"/>
    <w:rsid w:val="00CB283E"/>
    <w:rsid w:val="00CE33A1"/>
    <w:rsid w:val="00DB3786"/>
    <w:rsid w:val="00E501D6"/>
    <w:rsid w:val="00E86CE9"/>
    <w:rsid w:val="00EC3CC6"/>
    <w:rsid w:val="00F41C04"/>
    <w:rsid w:val="00F9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05817F17"/>
  <w15:chartTrackingRefBased/>
  <w15:docId w15:val="{D05A7AF2-950A-456D-9D6F-A0D9F9DEB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22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31711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1711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1711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1711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17114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C3C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C3CC6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F41C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41C04"/>
  </w:style>
  <w:style w:type="paragraph" w:styleId="Bunntekst">
    <w:name w:val="footer"/>
    <w:basedOn w:val="Normal"/>
    <w:link w:val="BunntekstTegn"/>
    <w:uiPriority w:val="99"/>
    <w:unhideWhenUsed/>
    <w:rsid w:val="00F41C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41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2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microsoft.com/office/2018/08/relationships/commentsExtensible" Target="commentsExtensible.xml"/><Relationship Id="rId4" Type="http://schemas.openxmlformats.org/officeDocument/2006/relationships/footnotes" Target="foot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71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Torgersen Bigseth</dc:creator>
  <cp:keywords/>
  <dc:description/>
  <cp:lastModifiedBy>Therese Torgersen Bigseth</cp:lastModifiedBy>
  <cp:revision>11</cp:revision>
  <dcterms:created xsi:type="dcterms:W3CDTF">2021-05-20T11:18:00Z</dcterms:created>
  <dcterms:modified xsi:type="dcterms:W3CDTF">2021-09-03T09:29:00Z</dcterms:modified>
</cp:coreProperties>
</file>